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27DC52" w14:textId="77777777" w:rsidR="00855529" w:rsidRPr="00ED111E" w:rsidRDefault="00855529" w:rsidP="00855529">
      <w:pPr>
        <w:widowControl w:val="0"/>
        <w:autoSpaceDE w:val="0"/>
        <w:spacing w:line="480" w:lineRule="auto"/>
        <w:jc w:val="both"/>
        <w:rPr>
          <w:i/>
          <w:color w:val="212121"/>
          <w:sz w:val="20"/>
          <w:szCs w:val="20"/>
          <w:lang w:val="en-US"/>
        </w:rPr>
      </w:pPr>
    </w:p>
    <w:tbl>
      <w:tblPr>
        <w:tblW w:w="10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760"/>
        <w:gridCol w:w="1354"/>
        <w:gridCol w:w="1359"/>
        <w:gridCol w:w="1378"/>
        <w:gridCol w:w="1283"/>
        <w:gridCol w:w="1354"/>
        <w:gridCol w:w="1359"/>
        <w:gridCol w:w="1213"/>
        <w:gridCol w:w="200"/>
      </w:tblGrid>
      <w:tr w:rsidR="00855529" w:rsidRPr="005D60EA" w14:paraId="244BB1F2" w14:textId="77777777" w:rsidTr="002F4ED9">
        <w:trPr>
          <w:trHeight w:val="211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C28E1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91995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71470" w14:textId="77777777" w:rsidR="00855529" w:rsidRPr="005D60EA" w:rsidRDefault="00855529" w:rsidP="002F4E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7E614" w14:textId="77777777" w:rsidR="00855529" w:rsidRPr="005D60EA" w:rsidRDefault="00855529" w:rsidP="002F4E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25B7E" w14:textId="77777777" w:rsidR="00855529" w:rsidRPr="005D60EA" w:rsidRDefault="00855529" w:rsidP="002F4E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CBC87" w14:textId="77777777" w:rsidR="00855529" w:rsidRPr="005D60EA" w:rsidRDefault="00855529" w:rsidP="002F4E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95305" w14:textId="77777777" w:rsidR="00855529" w:rsidRPr="005D60EA" w:rsidRDefault="00855529" w:rsidP="002F4E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D2C7B3" w14:textId="77777777" w:rsidR="00855529" w:rsidRPr="005D60EA" w:rsidRDefault="00855529" w:rsidP="002F4E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3F28C" w14:textId="77777777" w:rsidR="00855529" w:rsidRPr="005D60EA" w:rsidRDefault="00855529" w:rsidP="002F4E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CBA81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55529" w:rsidRPr="005D60EA" w14:paraId="2C3D09C1" w14:textId="77777777" w:rsidTr="002F4ED9">
        <w:trPr>
          <w:trHeight w:val="211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6448B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041BE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6E72B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661" w:type="dxa"/>
            <w:gridSpan w:val="2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36F51F5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21</w:t>
            </w:r>
          </w:p>
        </w:tc>
        <w:tc>
          <w:tcPr>
            <w:tcW w:w="2713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80F3B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28</w:t>
            </w:r>
          </w:p>
        </w:tc>
        <w:tc>
          <w:tcPr>
            <w:tcW w:w="1213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5CFB37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5D60EA">
              <w:rPr>
                <w:rFonts w:eastAsia="Times New Roman"/>
                <w:b/>
                <w:bCs/>
                <w:sz w:val="20"/>
                <w:szCs w:val="20"/>
              </w:rPr>
              <w:t>Negative</w:t>
            </w:r>
            <w:proofErr w:type="spellEnd"/>
            <w:r w:rsidRPr="005D60EA">
              <w:rPr>
                <w:rFonts w:eastAsia="Times New Roman"/>
                <w:b/>
                <w:bCs/>
                <w:sz w:val="20"/>
                <w:szCs w:val="20"/>
              </w:rPr>
              <w:t xml:space="preserve"> contro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E29F8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55529" w:rsidRPr="005D60EA" w14:paraId="320818A5" w14:textId="77777777" w:rsidTr="002F4ED9">
        <w:trPr>
          <w:trHeight w:val="211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BF1ED" w14:textId="77777777" w:rsidR="00855529" w:rsidRPr="005D60EA" w:rsidRDefault="00855529" w:rsidP="002F4ED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CEF82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D22F9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5D60EA">
              <w:rPr>
                <w:rFonts w:eastAsia="Times New Roman"/>
                <w:b/>
                <w:bCs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36EA5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sz w:val="20"/>
                <w:szCs w:val="20"/>
              </w:rPr>
              <w:t>AAS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D86EA7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5D60EA">
              <w:rPr>
                <w:rFonts w:eastAsia="Times New Roman"/>
                <w:b/>
                <w:bCs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9FE25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sz w:val="20"/>
                <w:szCs w:val="20"/>
              </w:rPr>
              <w:t>AAS</w:t>
            </w:r>
          </w:p>
        </w:tc>
        <w:tc>
          <w:tcPr>
            <w:tcW w:w="13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7A67C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5D60EA">
              <w:rPr>
                <w:rFonts w:eastAsia="Times New Roman"/>
                <w:b/>
                <w:bCs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AC31C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sz w:val="20"/>
                <w:szCs w:val="20"/>
              </w:rPr>
              <w:t>AAS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511BB78D" w14:textId="77777777" w:rsidR="00855529" w:rsidRPr="005D60EA" w:rsidRDefault="00855529" w:rsidP="002F4ED9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D86C6" w14:textId="77777777" w:rsidR="00855529" w:rsidRPr="005D60EA" w:rsidRDefault="00855529" w:rsidP="002F4ED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55529" w:rsidRPr="005D60EA" w14:paraId="1AB835D2" w14:textId="77777777" w:rsidTr="002F4ED9">
        <w:trPr>
          <w:trHeight w:val="211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64D0D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6E721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DBD1E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1333 (849.7-1554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D29D3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818 (701.5-1156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A5C4A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4093 (2948-6167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37E85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7079 (3596-9303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95CB4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71119 (33595-9047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63B90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48216 (7093-62834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7B272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410.5 (337-565.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57C8F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55529" w:rsidRPr="005D60EA" w14:paraId="295B3EA4" w14:textId="77777777" w:rsidTr="002F4ED9">
        <w:trPr>
          <w:trHeight w:val="19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571C9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B0437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C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D5D70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587.9 (379.2-868.9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67904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468.7 (267.2-607.5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D5470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1484 (1229-2268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D1931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2446 (1977-2992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C31BC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006 (1425-4532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CD755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1983 (1029-3427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DB026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145.9 (96.8-280.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B543C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55529" w:rsidRPr="005D60EA" w14:paraId="5F66FBDD" w14:textId="77777777" w:rsidTr="002F4ED9">
        <w:trPr>
          <w:trHeight w:val="19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EDFF0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61C32C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P-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91F50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45.3 (275.4-432.3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31FF9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33.6 (237.4-499.9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E5A1D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289.4 (195.9-376.8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3EF63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52.6 (313.6-412.5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395AF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91.6 (325.3-439.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249EB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29.3 (281-398.3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AA9310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64 (273.3-393.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8ACB9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55529" w:rsidRPr="005D60EA" w14:paraId="5F53D2DD" w14:textId="77777777" w:rsidTr="002F4ED9">
        <w:trPr>
          <w:trHeight w:val="19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93224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5554A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L-1-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sym w:font="Symbol" w:char="F061"/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5B2ED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424.5 (182.3-616.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E0D08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227.3 (117.6-372.7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6CB11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474.6 (362.7-582.7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918E1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77.6 (306.5-684.1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C3113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426 (317.7-434.1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38EBA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04.7 (144.3-372.9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1753D5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715.8 (338.8-101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7D930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55529" w:rsidRPr="005D60EA" w14:paraId="0EAC76D3" w14:textId="77777777" w:rsidTr="002F4ED9">
        <w:trPr>
          <w:trHeight w:val="19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D4C9E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010531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L-1-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sym w:font="Symbol" w:char="F062"/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100B2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8.07 (3.2-43.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4629C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.2 (3.2-30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7F27C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5.635 (3.2-36.1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E4388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23.3 (4.4-39.6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192FF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63.3 (49.1-68.2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10B44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24.65 (3.2-66.1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A063F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8.6 (3.2-47.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E70DC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55529" w:rsidRPr="005D60EA" w14:paraId="2F475710" w14:textId="77777777" w:rsidTr="002F4ED9">
        <w:trPr>
          <w:trHeight w:val="19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73A66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801F1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F5ECF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128.2 (95.25-147.8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4E02D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84.71 (77.3-96.9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8E1F0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533.7 (436-759.9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06185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472 (326.6-583.3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A0109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1986 (1358-4551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68852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1214 (726-1930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78614B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19 (13-59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95A3B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55529" w:rsidRPr="005D60EA" w14:paraId="748E77C0" w14:textId="77777777" w:rsidTr="002F4ED9">
        <w:trPr>
          <w:trHeight w:val="19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3BB2E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0C0A8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NF-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sym w:font="Symbol" w:char="F061"/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BCAEC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48.39 (47.15-52.71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463B3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47.8 (36.4-50.5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1AB0F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61.44 (57.9-75.9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C40E8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105.3 (80-122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2D1AE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74.89 (56.5-88.01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2F266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53.34 (40.8-71.1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A2C5E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29.2 (17.3-32.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4C88D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55529" w:rsidRPr="005D60EA" w14:paraId="1F8052A7" w14:textId="77777777" w:rsidTr="002F4ED9">
        <w:trPr>
          <w:trHeight w:val="19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4F93D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2A4FA3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DD5B7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24.9 (3.2-26.8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C9B7C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18.86 (7.4-38.7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59AE4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12.66 (3.2-20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41B89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18.26 (4.6-39.9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1103E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.2 (3.2-3.2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8DA37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4.645 (3.2-29.3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83298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.2 (3.2-3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9B70D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55529" w:rsidRPr="005D60EA" w14:paraId="6013DE1E" w14:textId="77777777" w:rsidTr="002F4ED9">
        <w:trPr>
          <w:trHeight w:val="19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F9DD9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8744C1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FN-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sym w:font="Symbol" w:char="F067"/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57F6C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69.3 (299.7-472.1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62DE0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76.1 (259.6-608.5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AA378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226.6 (159.7-292.9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E1C2C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423.4 (380.7-601.7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B74D6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.2 (3.2- 76.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E2010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53.37 (28.7-88.7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80FC59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.2 (3.2-21.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DC9CF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55529" w:rsidRPr="005D60EA" w14:paraId="005BF49B" w14:textId="77777777" w:rsidTr="002F4ED9">
        <w:trPr>
          <w:trHeight w:val="19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D0F85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94D5D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L-1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9BFEE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.2 (3.2-3.41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4CA73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.2 (3-3.2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7986F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6.815 (4.2-10.3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FC180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.82 (3.2-9.61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F29FC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22.22 (17.8-39.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A8443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22.86 (10-41.6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10BE67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.2 (3.2-6.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55ADF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55529" w:rsidRPr="005D60EA" w14:paraId="025A30A0" w14:textId="77777777" w:rsidTr="002F4ED9">
        <w:trPr>
          <w:trHeight w:val="19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39EBF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DE753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00628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25.67 (20.96-28.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936C6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26.2 (20.9-28.5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728B8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7.265 (5.8-10.5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1C5B3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15.56 (12.6-21.3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A6056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15.55 (3.2-19.2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E83E7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8.645 (4.9-13.2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72BC1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11.25 (6.7-25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66840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55529" w:rsidRPr="005D60EA" w14:paraId="690F31A5" w14:textId="77777777" w:rsidTr="002F4ED9">
        <w:trPr>
          <w:trHeight w:val="211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827A4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E59D4B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D5L</w:t>
            </w:r>
          </w:p>
        </w:tc>
        <w:tc>
          <w:tcPr>
            <w:tcW w:w="135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00125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938 (3473-4964)</w:t>
            </w:r>
          </w:p>
        </w:tc>
        <w:tc>
          <w:tcPr>
            <w:tcW w:w="135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89313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3040 (2096-3334)</w:t>
            </w:r>
          </w:p>
        </w:tc>
        <w:tc>
          <w:tcPr>
            <w:tcW w:w="137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F274E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7470 (6328-8319)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3A849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6878 (5886-7961)</w:t>
            </w:r>
          </w:p>
        </w:tc>
        <w:tc>
          <w:tcPr>
            <w:tcW w:w="135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BE743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4619 (2149-5641)</w:t>
            </w:r>
          </w:p>
        </w:tc>
        <w:tc>
          <w:tcPr>
            <w:tcW w:w="135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3E103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4955 (4168-6395)</w:t>
            </w:r>
          </w:p>
        </w:tc>
        <w:tc>
          <w:tcPr>
            <w:tcW w:w="12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C0AAE" w14:textId="77777777" w:rsidR="00855529" w:rsidRPr="005D60EA" w:rsidRDefault="00855529" w:rsidP="002F4E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27FD8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55529" w:rsidRPr="005D60EA" w14:paraId="10C1C043" w14:textId="77777777" w:rsidTr="002F4ED9">
        <w:trPr>
          <w:trHeight w:val="211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07F48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F95B1" w14:textId="77777777" w:rsidR="00855529" w:rsidRPr="005D60EA" w:rsidRDefault="00855529" w:rsidP="002F4E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E8B68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6E209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A3129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CCD14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47AA3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1C184" w14:textId="77777777" w:rsidR="00855529" w:rsidRPr="005D60EA" w:rsidRDefault="00855529" w:rsidP="002F4ED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60EA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9B9FF" w14:textId="77777777" w:rsidR="00855529" w:rsidRPr="005D60EA" w:rsidRDefault="00855529" w:rsidP="002F4E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14BB3" w14:textId="77777777" w:rsidR="00855529" w:rsidRPr="005D60EA" w:rsidRDefault="00855529" w:rsidP="002F4E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D60E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3F98096" w14:textId="77777777" w:rsidR="00855529" w:rsidRPr="005D60EA" w:rsidRDefault="00855529" w:rsidP="00855529">
      <w:pPr>
        <w:widowControl w:val="0"/>
        <w:autoSpaceDE w:val="0"/>
        <w:spacing w:line="480" w:lineRule="auto"/>
        <w:jc w:val="both"/>
        <w:rPr>
          <w:b/>
          <w:i/>
          <w:color w:val="000000" w:themeColor="text1"/>
          <w:lang w:val="en-US"/>
        </w:rPr>
      </w:pPr>
      <w:proofErr w:type="spellStart"/>
      <w:r>
        <w:rPr>
          <w:b/>
          <w:color w:val="000000" w:themeColor="text1"/>
        </w:rPr>
        <w:t>Supplementary</w:t>
      </w:r>
      <w:proofErr w:type="spellEnd"/>
      <w:r>
        <w:rPr>
          <w:b/>
          <w:color w:val="000000" w:themeColor="text1"/>
        </w:rPr>
        <w:t xml:space="preserve"> </w:t>
      </w:r>
      <w:proofErr w:type="spellStart"/>
      <w:r>
        <w:rPr>
          <w:b/>
          <w:color w:val="000000" w:themeColor="text1"/>
        </w:rPr>
        <w:t>Table</w:t>
      </w:r>
      <w:proofErr w:type="spellEnd"/>
      <w:r>
        <w:rPr>
          <w:b/>
          <w:color w:val="000000" w:themeColor="text1"/>
        </w:rPr>
        <w:t xml:space="preserve"> 1. </w:t>
      </w:r>
      <w:r w:rsidRPr="005D60EA">
        <w:rPr>
          <w:b/>
          <w:color w:val="000000" w:themeColor="text1"/>
        </w:rPr>
        <w:t xml:space="preserve"> </w:t>
      </w:r>
      <w:r>
        <w:rPr>
          <w:b/>
          <w:i/>
          <w:color w:val="000000" w:themeColor="text1"/>
          <w:lang w:val="en-US"/>
        </w:rPr>
        <w:t>Results of the immunological assays (</w:t>
      </w:r>
      <w:proofErr w:type="spellStart"/>
      <w:r>
        <w:rPr>
          <w:b/>
          <w:i/>
          <w:color w:val="000000" w:themeColor="text1"/>
          <w:lang w:val="en-US"/>
        </w:rPr>
        <w:t>Luminex</w:t>
      </w:r>
      <w:proofErr w:type="spellEnd"/>
      <w:r>
        <w:rPr>
          <w:b/>
          <w:i/>
          <w:color w:val="000000" w:themeColor="text1"/>
          <w:lang w:val="en-US"/>
        </w:rPr>
        <w:t>/ELISA)</w:t>
      </w:r>
      <w:r w:rsidRPr="005D60EA">
        <w:rPr>
          <w:b/>
          <w:i/>
          <w:color w:val="000000" w:themeColor="text1"/>
          <w:lang w:val="en-US"/>
        </w:rPr>
        <w:t xml:space="preserve">. </w:t>
      </w:r>
    </w:p>
    <w:p w14:paraId="45C6E7D0" w14:textId="77777777" w:rsidR="00855529" w:rsidRPr="005D60EA" w:rsidRDefault="00855529" w:rsidP="00855529">
      <w:pPr>
        <w:widowControl w:val="0"/>
        <w:autoSpaceDE w:val="0"/>
        <w:spacing w:line="480" w:lineRule="auto"/>
        <w:jc w:val="both"/>
        <w:rPr>
          <w:i/>
          <w:lang w:val="en-US"/>
        </w:rPr>
      </w:pPr>
      <w:r>
        <w:rPr>
          <w:color w:val="000000" w:themeColor="text1"/>
          <w:lang w:val="en-US"/>
        </w:rPr>
        <w:t xml:space="preserve">Median serum values (with 25%-75% Interval of Confidence) for cytokines/chemokines and CD5L are shown in </w:t>
      </w:r>
      <w:proofErr w:type="spellStart"/>
      <w:r>
        <w:rPr>
          <w:color w:val="000000" w:themeColor="text1"/>
          <w:lang w:val="en-US"/>
        </w:rPr>
        <w:t>pg</w:t>
      </w:r>
      <w:proofErr w:type="spellEnd"/>
      <w:r>
        <w:rPr>
          <w:color w:val="000000" w:themeColor="text1"/>
          <w:lang w:val="en-US"/>
        </w:rPr>
        <w:t>/</w:t>
      </w:r>
      <w:proofErr w:type="spellStart"/>
      <w:r>
        <w:rPr>
          <w:color w:val="000000" w:themeColor="text1"/>
          <w:lang w:val="en-US"/>
        </w:rPr>
        <w:t>mL.</w:t>
      </w:r>
      <w:proofErr w:type="spellEnd"/>
      <w:r>
        <w:rPr>
          <w:color w:val="000000" w:themeColor="text1"/>
          <w:lang w:val="en-US"/>
        </w:rPr>
        <w:t xml:space="preserve">  Ct: Control group. </w:t>
      </w:r>
      <w:r w:rsidRPr="005D60EA">
        <w:rPr>
          <w:color w:val="000000" w:themeColor="text1"/>
          <w:lang w:val="en-US"/>
        </w:rPr>
        <w:t xml:space="preserve">AAS: Aspirin. </w:t>
      </w:r>
      <w:r>
        <w:rPr>
          <w:color w:val="000000" w:themeColor="text1"/>
          <w:lang w:val="en-US"/>
        </w:rPr>
        <w:t>Negative Control: healthy animals. D: day post-infection.</w:t>
      </w:r>
    </w:p>
    <w:p w14:paraId="7AB7F0FF" w14:textId="77777777" w:rsidR="006D03D4" w:rsidRDefault="006D03D4">
      <w:bookmarkStart w:id="0" w:name="_GoBack"/>
      <w:bookmarkEnd w:id="0"/>
    </w:p>
    <w:sectPr w:rsidR="006D03D4" w:rsidSect="000C70B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529"/>
    <w:rsid w:val="000C70B0"/>
    <w:rsid w:val="006D03D4"/>
    <w:rsid w:val="00855529"/>
    <w:rsid w:val="00FE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8CFA0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529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672</Characters>
  <Application>Microsoft Macintosh Word</Application>
  <DocSecurity>0</DocSecurity>
  <Lines>13</Lines>
  <Paragraphs>3</Paragraphs>
  <ScaleCrop>false</ScaleCrop>
  <LinksUpToDate>false</LinksUpToDate>
  <CharactersWithSpaces>1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18-02-06T11:39:00Z</dcterms:created>
  <dcterms:modified xsi:type="dcterms:W3CDTF">2018-02-06T11:39:00Z</dcterms:modified>
</cp:coreProperties>
</file>